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 Table. </w:t>
      </w:r>
      <w:r>
        <w:rPr>
          <w:rFonts w:cs="Times New Roman" w:ascii="Times New Roman" w:hAnsi="Times New Roman"/>
          <w:b/>
          <w:sz w:val="24"/>
          <w:szCs w:val="24"/>
        </w:rPr>
        <w:t>Inflammation-related Genes with D</w:t>
      </w:r>
      <w:r>
        <w:rPr>
          <w:rFonts w:cs="Times New Roman" w:ascii="Times New Roman" w:hAnsi="Times New Roman"/>
          <w:b/>
          <w:sz w:val="24"/>
          <w:szCs w:val="24"/>
        </w:rPr>
        <w:t>ysregulated</w:t>
      </w:r>
      <w:r>
        <w:rPr>
          <w:rFonts w:cs="Times New Roman" w:ascii="Times New Roman" w:hAnsi="Times New Roman"/>
          <w:b/>
          <w:sz w:val="24"/>
          <w:szCs w:val="24"/>
        </w:rPr>
        <w:t xml:space="preserve"> Expression in HCC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3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1795"/>
        <w:gridCol w:w="943"/>
        <w:gridCol w:w="1476"/>
        <w:gridCol w:w="1476"/>
        <w:gridCol w:w="1296"/>
        <w:gridCol w:w="1643"/>
      </w:tblGrid>
      <w:tr>
        <w:trPr>
          <w:trHeight w:val="270" w:hRule="atLeast"/>
        </w:trPr>
        <w:tc>
          <w:tcPr>
            <w:tcW w:w="1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17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ranscrip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I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h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tar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†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to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†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FC</w:t>
            </w:r>
          </w:p>
        </w:tc>
        <w:tc>
          <w:tcPr>
            <w:tcW w:w="16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 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‡</w:t>
            </w:r>
          </w:p>
        </w:tc>
      </w:tr>
      <w:tr>
        <w:trPr>
          <w:trHeight w:val="270" w:hRule="atLeast"/>
        </w:trPr>
        <w:tc>
          <w:tcPr>
            <w:tcW w:w="16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DAM17</w:t>
            </w:r>
          </w:p>
        </w:tc>
        <w:tc>
          <w:tcPr>
            <w:tcW w:w="17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50190</w:t>
            </w:r>
          </w:p>
        </w:tc>
        <w:tc>
          <w:tcPr>
            <w:tcW w:w="9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46863</w:t>
            </w:r>
          </w:p>
        </w:tc>
        <w:tc>
          <w:tcPr>
            <w:tcW w:w="14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13368</w:t>
            </w:r>
          </w:p>
        </w:tc>
        <w:tc>
          <w:tcPr>
            <w:tcW w:w="12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2023</w:t>
            </w:r>
          </w:p>
        </w:tc>
        <w:tc>
          <w:tcPr>
            <w:tcW w:w="16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4634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DCY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3266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58064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72923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14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273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DCY5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9007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448608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465008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07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7753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DCY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6284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4462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46908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494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461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KR1C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2592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2656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3987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6111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5361E–10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LCAM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8143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56887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77670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906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3342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PAF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5775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5632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65334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905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2253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TF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5542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44412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5003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554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3152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TF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5690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6472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7411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490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4674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3GAT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5288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37536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37870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93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8981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AK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2576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64830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6559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496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1749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BC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3787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41592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42629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70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0584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CL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2364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1361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13702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30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0409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MPR1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5230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50637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6749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35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3056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MPR1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2885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50637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6749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484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8491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1Q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9879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3668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3868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37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0313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1Q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9879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4273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4718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17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4869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1R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6074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5777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3618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33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99485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1186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17809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24936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853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086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0508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94535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01879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246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5579E–14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8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0173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0930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15648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26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4834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8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1652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16747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20427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644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6786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9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1175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32076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4004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128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2929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AMK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0730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58798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84864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09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0383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APN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4117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7059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73605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46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5479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APN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0996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196682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203034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169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9506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APNS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2817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32275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33309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458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7417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ASP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3686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269552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271490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672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5957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ASP8AP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2111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59637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64087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53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2934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AT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3929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4170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45017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78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62177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15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1434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34877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35312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89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567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19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6087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6795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6812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352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5227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20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4886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3868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39049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3050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7385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L2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6088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69900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70014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797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8483E–10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CR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866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21820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22483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38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131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1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1461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999150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99929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088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156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160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1924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440715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44269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31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294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1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0634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52642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53002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73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6353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1D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063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41636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42130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78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4607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1E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0635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59040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59300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12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4512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20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5291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91085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91646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92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8167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22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2375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68117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77514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74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1781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24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2167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906657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909926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13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8491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24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220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66650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7544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91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5205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300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0965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9741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99252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72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1548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3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3080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2017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3508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14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2421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3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2397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612650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615113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8697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5716E–11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5342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6900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0023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14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71427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4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094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99202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603548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989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7296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DK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277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2082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2246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4027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6441E–11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FD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2406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066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46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00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8822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FI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0232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88130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94259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040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7103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FP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7233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X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36856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3746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577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8506E–1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HUK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3570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9381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97933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538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9298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R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0937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73612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88060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36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7032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REB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4783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810293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817181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551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2096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SF1R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1507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941305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947312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36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2015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SF3R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149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70423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72109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21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002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SNK2A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6435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133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248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374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9448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SNK2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1821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74163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7458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245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0735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SNK2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780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74163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7458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964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7556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SNK2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7929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74163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7458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52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0571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TNNB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7902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21601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25693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61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6354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TTN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4220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92229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96033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25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5842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XCL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9569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95397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9558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3272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XCL1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3319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1856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20055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970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96015E–13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XCL1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1424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93427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94286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882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9839E–1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XCL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0099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1816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1837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377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1064E–12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XCR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5890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7358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73996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17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6981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XCR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4822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69898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7102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85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6654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AP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0604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392549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397494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566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5869E–12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AXX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8017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39438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39868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127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1773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AXX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2573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39438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39868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404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263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AXX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7899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39438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39868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858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439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FF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1230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44319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4552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488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6998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IABLO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672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125816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127655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909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5042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PEP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0219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57880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59085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63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6436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USP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1583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12770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13080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45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86834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DNR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7215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6854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4766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10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7411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IF2AK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5150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18720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23757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592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817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LANE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2405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329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724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67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99493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AH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2461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550104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56673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1068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5318E–12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6426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6171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6568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98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9931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2284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217037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246609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361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6569E–12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AF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1599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67952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1985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757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233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AS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2903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74026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7655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88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7187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ASL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074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8948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90263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49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0063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CGR2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0677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989956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991457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377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6083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CGR3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2187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977817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97864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68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475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CGR3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2186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977817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97864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47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73453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LT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7073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4757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5727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6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6737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7577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81528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81866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110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7724E–10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OSL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4953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41626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42457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24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612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OXO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7117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0278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13873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75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0903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PR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308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9584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96558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77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3638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YN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2895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08917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3013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26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5565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MEB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9950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6783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91397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329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0896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RB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1836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8257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91338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874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1982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DAC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9977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53029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5718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558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211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MGN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7619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6361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6429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222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771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MGN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7038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6361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6429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728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2402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MMR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0971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282024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285152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7670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3491E–10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RH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1010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0423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04416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15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6464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SP90AA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8133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61713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67577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569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80286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SP90AB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1999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32282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32959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246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1882E–12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SP90B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581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8483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86583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037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4038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SPB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3372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76985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7715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0954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5659E–11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SPB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4378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2887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2900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67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9438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SPD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5805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05955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07288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916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2874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FI30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2697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14557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1499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23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2987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GSF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1891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69185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01183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30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3142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10R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4415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3623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3774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88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5094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1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3948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56756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57362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32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5077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13RA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7459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X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1447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15846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06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3109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1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8536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26225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3921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0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6538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17D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6796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7548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9523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10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6556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18R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4403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3455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3816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50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8753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18RAP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4404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40168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43545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05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6407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5472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33038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33108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67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8285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1RL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4402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29439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33492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00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9305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3854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73334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73814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7608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F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2031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90113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9101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01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0593E–12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K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3815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8178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8867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256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4227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NPPL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4234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61347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62779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108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5932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NS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4568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3758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390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215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8823E–13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RF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4546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259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59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58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3358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RF8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9771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49027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5137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50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7382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TGA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0526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3210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42394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0218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4129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TGA5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6378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0753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0993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149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0077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TGA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4638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00061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0792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4452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229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TGAD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9516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31213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3453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12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565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2DS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3135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3598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5183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29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1634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IR3DL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312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9277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93981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77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7908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LRB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6105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3913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517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87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6477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LRC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6118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48990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49719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82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9932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LRK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6115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4162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4516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5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6059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AG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5341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5193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5788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33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1683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CP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1573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6076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6574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50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1829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ECT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1426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31049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3186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02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3063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FR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1167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51566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63125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029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52E–12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3121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9692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0435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62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1614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A5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3923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1016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1618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52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6624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3122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2044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408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34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0648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3921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013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7676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6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7361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B5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3918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462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45293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85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82999E–12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LRP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3125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9115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9166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39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8514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MN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0608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35112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37649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71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8856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TA4H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6562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91874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95349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844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0696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L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4350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05520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08346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67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7677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P2K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0570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12858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15887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69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5945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P3K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282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28207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35362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232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236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PK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7479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45333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5197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408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9215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PK1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190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10355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18651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635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8781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PK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0081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03292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04203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915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9631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PK9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1640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959538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96402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23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8801E–10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PKAPK5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588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76466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8156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901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098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RCO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4477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4162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46870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930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4588E–14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SP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9266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843456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84921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542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3537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SP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1236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274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2987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732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3481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VS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6070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7548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9597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640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0127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BL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3366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19514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20146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758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4271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ED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1484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81637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86103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31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767E–10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EF2D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2101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7001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73715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730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2079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EFV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989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320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4662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91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28035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IC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1811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57394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58687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643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5288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COA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5125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1868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4785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368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2059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CR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3138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1093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11919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80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3969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FIL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6227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21114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22596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06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039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FRK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5267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23957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2681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612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9745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LRC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5139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24487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28615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36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0207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1117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4797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6790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04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043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MI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5570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83523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8546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782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3462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R4A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5558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72376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73955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51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8936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RAS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1881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0511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06103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188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9433E–11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AK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5057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7107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86258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433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0274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ARP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2473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46151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46624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4195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989E–10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DE1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5748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274090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30957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37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2189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DE2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5016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96483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06306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97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4991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DGFR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9508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79020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85916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87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11621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DPK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9882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797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9318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097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5986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GLYRP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3506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4046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513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066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8491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AS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8445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13362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2674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117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4169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AS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0481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428738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42979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348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6158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8401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034900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043518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037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7153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K3C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9100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98569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996087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524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36864E–10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LCB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6085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612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1354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5518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5944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LCB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8747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36740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38733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34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9375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PP1C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4976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92222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92595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83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2963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PP1C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4112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2812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7930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132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79973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PP1C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6636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964212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96650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3246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7316E–13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PP2C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1415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356004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358984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518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1021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PP2R1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3088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8504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2148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817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0975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RDX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1573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74929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76019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038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9743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RKAR2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872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7630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8602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282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8268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RKAR2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3537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4724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58949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08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5932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RKC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9413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5482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13906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88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0237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SMA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4672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48299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62173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430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3559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SMB5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7787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56489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57394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312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877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TGDR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7436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80418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81319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41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2525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TGES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642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34364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3681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437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3572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TGIR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3777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81556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82019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17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2029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TGIS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6692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5538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6181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22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8956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TK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5322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173768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20805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02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8567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TPN1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5884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3409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43209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544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0904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TPN1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3378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19805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0060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890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6027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TPN1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9617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7349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95532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288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9928E–14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AF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8537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6001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68067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783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7809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ASA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0678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60052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72348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355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9906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HE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4395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7947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8479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855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0562E–10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HE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2728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7947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8479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008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6564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HO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8740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7158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42453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039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69847E–10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IPK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4720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83917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8724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797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9082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IPK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7831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87507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87901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60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0793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OCK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2244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875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4486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003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3335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OCK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5030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392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0216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466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707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PS6KB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0888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32522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38256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761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1154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100A1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2023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128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1469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72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3463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2024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291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63017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589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6576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CARF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1111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8390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9579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20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7413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DPR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5779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240798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242003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53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5187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ELP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222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8247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86603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4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8612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EMA4D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6223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18197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28443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03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6573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ERPING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4002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12173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13889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76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6692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H2D1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219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063167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064855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34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14792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HC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206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320139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32134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325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0935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GLEC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6471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1720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3577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31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0884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IGLEC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3078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33738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34859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52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7019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OCS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5755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4877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49410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5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793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OCS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1886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86445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86775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90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3087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OCS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7444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56359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58595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455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4972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OCS5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418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7798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84343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416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6175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OS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5167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06646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20106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959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1355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PTAN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5831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035470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043569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593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0434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AT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5777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160255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172417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18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63998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BK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5679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13220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18215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168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7409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BX2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0802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1656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17848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04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1806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BXA2R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3262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465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5765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88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8452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BXAS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3655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91754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936647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49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2336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DP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2426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75818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77509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861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271E–09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GFBR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5682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9072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95212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22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143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HEM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2011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11315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1486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165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1741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HY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5226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79409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7990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2345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4335E–10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ICAM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1362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94224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9896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274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2533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5752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50640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5178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36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57509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MEM189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6696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17368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2037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959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2252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NFRSF10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4524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01637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03089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5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0297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NFRSF10D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4974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04905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07748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00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773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NFRSF1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6051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0818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215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78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5105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NFSF1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0446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9309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0193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46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2932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NFSF8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6362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670494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673259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55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915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RAF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5947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90078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94088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885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4403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SC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6478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75655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80984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104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5438E–05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XK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002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7635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83103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17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2166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VTCN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1893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4877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55507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39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2512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YWHA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6288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94775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9705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335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4609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YWHAG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4039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7940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82625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893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3296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YWHAH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7257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67047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68358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888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4407E–07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YWHAQ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5021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4155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8855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368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991E–08</w:t>
            </w:r>
          </w:p>
        </w:tc>
      </w:tr>
      <w:tr>
        <w:trPr>
          <w:trHeight w:val="270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YWHAZ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5209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00008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03344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15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6128E–06</w:t>
            </w:r>
          </w:p>
        </w:tc>
      </w:tr>
      <w:tr>
        <w:trPr>
          <w:trHeight w:val="270" w:hRule="atLeast"/>
        </w:trPr>
        <w:tc>
          <w:tcPr>
            <w:tcW w:w="1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ZEB1</w:t>
            </w:r>
          </w:p>
        </w:tc>
        <w:tc>
          <w:tcPr>
            <w:tcW w:w="1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26916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648147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856740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4503</w:t>
            </w:r>
          </w:p>
        </w:tc>
        <w:tc>
          <w:tcPr>
            <w:tcW w:w="1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6484E–06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*</w:t>
      </w:r>
      <w:r>
        <w:rPr>
          <w:rFonts w:cs="Times New Roman" w:ascii="Times New Roman" w:hAnsi="Times New Roman"/>
          <w:bCs/>
          <w:sz w:val="24"/>
          <w:szCs w:val="24"/>
        </w:rPr>
        <w:t>Transcript ID in</w:t>
      </w:r>
      <w:r>
        <w:rPr>
          <w:rFonts w:cs="Times New Roman" w:ascii="Times New Roman" w:hAnsi="Times New Roman"/>
          <w:bCs/>
          <w:sz w:val="24"/>
          <w:szCs w:val="24"/>
        </w:rPr>
        <w:t xml:space="preserve"> the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ffymetrix Human Gene 1.0 ST Arra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†</w:t>
      </w:r>
      <w:r>
        <w:rPr>
          <w:rFonts w:eastAsia="Calibri" w:cs="Calibri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NCBI36/hg18.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aired Student'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tes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Chr., chromosome; FC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o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(Fold changes), HCCs vs. </w:t>
      </w:r>
      <w:r>
        <w:rPr>
          <w:rFonts w:cs="Times New Roman" w:ascii="Times New Roman" w:hAnsi="Times New Roman"/>
          <w:kern w:val="0"/>
          <w:sz w:val="24"/>
          <w:szCs w:val="24"/>
        </w:rPr>
        <w:t>adjacent non-tumor tissue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13:40:00Z</dcterms:created>
  <dc:creator>Windows 用户</dc:creator>
  <dc:description/>
  <cp:keywords/>
  <dc:language>en-US</dc:language>
  <cp:lastModifiedBy>Yu, Dianke *</cp:lastModifiedBy>
  <dcterms:modified xsi:type="dcterms:W3CDTF">2015-04-06T17:57:00Z</dcterms:modified>
  <cp:revision>6</cp:revision>
  <dc:subject/>
  <dc:title/>
</cp:coreProperties>
</file>